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B6E80" w14:textId="77777777" w:rsidR="00654945" w:rsidRPr="007E5002" w:rsidRDefault="00792FDB">
      <w:pPr>
        <w:rPr>
          <w:b/>
          <w:u w:val="single"/>
        </w:rPr>
      </w:pPr>
      <w:r w:rsidRPr="007E5002">
        <w:rPr>
          <w:b/>
          <w:u w:val="single"/>
        </w:rPr>
        <w:t>Semi-structured Interview schedule for Informal Carers</w:t>
      </w:r>
    </w:p>
    <w:p w14:paraId="1D3AE265" w14:textId="5A5237EE" w:rsidR="00082B81" w:rsidRDefault="0031045C">
      <w:r>
        <w:t>Thank you for taking part in this semi-structured interview, the purpose of this interview is to learn about your</w:t>
      </w:r>
      <w:r w:rsidR="00C22629">
        <w:t xml:space="preserve"> experiences and opinions </w:t>
      </w:r>
      <w:r>
        <w:t xml:space="preserve">of your informal caring role </w:t>
      </w:r>
      <w:r w:rsidR="00C22629">
        <w:t xml:space="preserve">and to </w:t>
      </w:r>
      <w:r>
        <w:t>identify if there</w:t>
      </w:r>
      <w:r w:rsidR="00F02DDA">
        <w:t xml:space="preserve"> is anything you would find beneficial and might help you in your role.  This </w:t>
      </w:r>
      <w:r w:rsidR="00C22629">
        <w:t>would lead to the development of a psychosocial intervention to support you in your informal caring role.</w:t>
      </w:r>
      <w:r w:rsidR="00AA58F0">
        <w:t xml:space="preserve">  What is discussed during this interview is confidential and anonymity will be maintained.  The interview will be audio-recorded and transcribed.   </w:t>
      </w:r>
    </w:p>
    <w:p w14:paraId="770BF184" w14:textId="77777777" w:rsidR="00C65FCD" w:rsidRDefault="00C65FCD">
      <w:pPr>
        <w:rPr>
          <w:b/>
          <w:u w:val="single"/>
        </w:rPr>
      </w:pPr>
    </w:p>
    <w:p w14:paraId="203D3F5B" w14:textId="77777777" w:rsidR="00C22629" w:rsidRDefault="00C22629">
      <w:pPr>
        <w:rPr>
          <w:b/>
          <w:u w:val="single"/>
        </w:rPr>
      </w:pPr>
      <w:r w:rsidRPr="00C22629">
        <w:rPr>
          <w:b/>
          <w:u w:val="single"/>
        </w:rPr>
        <w:t xml:space="preserve">Demographics </w:t>
      </w:r>
    </w:p>
    <w:p w14:paraId="68B436D6" w14:textId="77777777" w:rsidR="005773D9" w:rsidRDefault="005773D9">
      <w:r>
        <w:t>Including name, age, marital status, duration of informal caring role, do you live with the person with whom you are caring, relationship to the person f</w:t>
      </w:r>
      <w:r w:rsidR="00A33056">
        <w:t>or whom you are providing care, hospital in which your relative/friend receives dialysis.</w:t>
      </w:r>
    </w:p>
    <w:p w14:paraId="64A89318" w14:textId="77777777" w:rsidR="00C65FCD" w:rsidRDefault="00C65FCD">
      <w:pPr>
        <w:rPr>
          <w:b/>
          <w:u w:val="single"/>
        </w:rPr>
      </w:pPr>
    </w:p>
    <w:p w14:paraId="321FFA61" w14:textId="77777777" w:rsidR="00F02DDA" w:rsidRDefault="00F02DDA">
      <w:pPr>
        <w:rPr>
          <w:b/>
          <w:u w:val="single"/>
        </w:rPr>
      </w:pPr>
      <w:r w:rsidRPr="00F02DDA">
        <w:rPr>
          <w:b/>
          <w:u w:val="single"/>
        </w:rPr>
        <w:t xml:space="preserve">Open Invitation Statement </w:t>
      </w:r>
    </w:p>
    <w:p w14:paraId="0FD51BFB" w14:textId="77777777" w:rsidR="00F02DDA" w:rsidRDefault="00F02DDA">
      <w:r>
        <w:t xml:space="preserve">Tell me about your caring role at present? </w:t>
      </w:r>
    </w:p>
    <w:p w14:paraId="7D9F1D42" w14:textId="77777777" w:rsidR="00F02DDA" w:rsidRDefault="00F02DDA">
      <w:pPr>
        <w:rPr>
          <w:b/>
          <w:u w:val="single"/>
        </w:rPr>
      </w:pPr>
      <w:r w:rsidRPr="00F02DDA">
        <w:rPr>
          <w:b/>
          <w:u w:val="single"/>
        </w:rPr>
        <w:t>Prompts</w:t>
      </w:r>
    </w:p>
    <w:p w14:paraId="5C326C34" w14:textId="77777777" w:rsidR="00F02DDA" w:rsidRDefault="00F02DDA" w:rsidP="00F02DDA">
      <w:pPr>
        <w:pStyle w:val="ListParagraph"/>
        <w:numPr>
          <w:ilvl w:val="0"/>
          <w:numId w:val="4"/>
        </w:numPr>
      </w:pPr>
      <w:r>
        <w:t xml:space="preserve">Who you are providing care for </w:t>
      </w:r>
    </w:p>
    <w:p w14:paraId="156DF137" w14:textId="77777777" w:rsidR="00F02DDA" w:rsidRDefault="00F02DDA" w:rsidP="00F02DDA">
      <w:pPr>
        <w:pStyle w:val="ListParagraph"/>
        <w:numPr>
          <w:ilvl w:val="0"/>
          <w:numId w:val="4"/>
        </w:numPr>
      </w:pPr>
      <w:r>
        <w:t>How long you have been in this caring role</w:t>
      </w:r>
    </w:p>
    <w:p w14:paraId="35CB9B28" w14:textId="77777777" w:rsidR="00F02DDA" w:rsidRDefault="00F02DDA" w:rsidP="00F02DDA">
      <w:pPr>
        <w:pStyle w:val="ListParagraph"/>
        <w:numPr>
          <w:ilvl w:val="0"/>
          <w:numId w:val="4"/>
        </w:numPr>
      </w:pPr>
      <w:r>
        <w:t xml:space="preserve">Other </w:t>
      </w:r>
      <w:r w:rsidR="00256BB8">
        <w:t xml:space="preserve">previous/current </w:t>
      </w:r>
      <w:r>
        <w:t xml:space="preserve">experiences of caregiving </w:t>
      </w:r>
    </w:p>
    <w:p w14:paraId="5F0C0EA4" w14:textId="77777777" w:rsidR="00C65FCD" w:rsidRDefault="00C65FCD" w:rsidP="00F02DDA">
      <w:pPr>
        <w:pStyle w:val="ListParagraph"/>
        <w:numPr>
          <w:ilvl w:val="0"/>
          <w:numId w:val="4"/>
        </w:numPr>
      </w:pPr>
      <w:r>
        <w:t xml:space="preserve">Do you live with the person for whom you are providing informal </w:t>
      </w:r>
      <w:r w:rsidR="005232B7">
        <w:t>care?</w:t>
      </w:r>
    </w:p>
    <w:p w14:paraId="6C9AA3DC" w14:textId="77777777" w:rsidR="00F02DDA" w:rsidRPr="00F02DDA" w:rsidRDefault="00F02DDA"/>
    <w:p w14:paraId="038D198D" w14:textId="77777777" w:rsidR="00C65FCD" w:rsidRPr="00043BAC" w:rsidRDefault="00C65FCD" w:rsidP="00C65FCD">
      <w:pPr>
        <w:rPr>
          <w:b/>
          <w:u w:val="single"/>
        </w:rPr>
      </w:pPr>
      <w:r w:rsidRPr="00043BAC">
        <w:rPr>
          <w:b/>
          <w:u w:val="single"/>
        </w:rPr>
        <w:t>Feelings</w:t>
      </w:r>
      <w:r>
        <w:rPr>
          <w:b/>
          <w:u w:val="single"/>
        </w:rPr>
        <w:t xml:space="preserve"> and Emotions </w:t>
      </w:r>
    </w:p>
    <w:p w14:paraId="5719D59E" w14:textId="77777777" w:rsidR="00C65FCD" w:rsidRDefault="00C65FCD" w:rsidP="00C65FCD">
      <w:r>
        <w:t xml:space="preserve">How does informal caring impact your life and daily activities? </w:t>
      </w:r>
    </w:p>
    <w:p w14:paraId="1524EC5D" w14:textId="77777777" w:rsidR="00C65FCD" w:rsidRDefault="00C65FCD" w:rsidP="00C65FCD">
      <w:r w:rsidRPr="00043BAC">
        <w:rPr>
          <w:b/>
          <w:u w:val="single"/>
        </w:rPr>
        <w:t>Prompts</w:t>
      </w:r>
      <w:r>
        <w:t xml:space="preserve"> </w:t>
      </w:r>
    </w:p>
    <w:p w14:paraId="448C56B8" w14:textId="77777777" w:rsidR="00C65FCD" w:rsidRPr="00256BB8" w:rsidRDefault="00C65FCD" w:rsidP="00C65FCD">
      <w:pPr>
        <w:pStyle w:val="ListParagraph"/>
        <w:numPr>
          <w:ilvl w:val="0"/>
          <w:numId w:val="1"/>
        </w:numPr>
        <w:rPr>
          <w:b/>
          <w:u w:val="single"/>
        </w:rPr>
      </w:pPr>
      <w:r>
        <w:t>Can you tell me about your experiences of your informal caring role?</w:t>
      </w:r>
    </w:p>
    <w:p w14:paraId="56E7ADC1" w14:textId="77777777" w:rsidR="00C65FCD" w:rsidRPr="00256BB8" w:rsidRDefault="00C65FCD" w:rsidP="00C65FCD">
      <w:pPr>
        <w:pStyle w:val="ListParagraph"/>
        <w:numPr>
          <w:ilvl w:val="0"/>
          <w:numId w:val="1"/>
        </w:numPr>
        <w:rPr>
          <w:b/>
          <w:u w:val="single"/>
        </w:rPr>
      </w:pPr>
      <w:r>
        <w:t>Can you tell me what feelings you experience day to day as an informal carer?</w:t>
      </w:r>
    </w:p>
    <w:p w14:paraId="1101A7F2" w14:textId="77777777" w:rsidR="00C65FCD" w:rsidRPr="00256BB8" w:rsidRDefault="00C65FCD" w:rsidP="00C65FCD">
      <w:pPr>
        <w:pStyle w:val="ListParagraph"/>
        <w:numPr>
          <w:ilvl w:val="0"/>
          <w:numId w:val="1"/>
        </w:numPr>
        <w:rPr>
          <w:b/>
          <w:u w:val="single"/>
        </w:rPr>
      </w:pPr>
      <w:r>
        <w:t>What has the emotional impact been of being an informal carer?</w:t>
      </w:r>
    </w:p>
    <w:p w14:paraId="0794B8CC" w14:textId="77777777" w:rsidR="00C65FCD" w:rsidRPr="00C349CC" w:rsidRDefault="00C65FCD" w:rsidP="00C65FCD">
      <w:pPr>
        <w:pStyle w:val="ListParagraph"/>
        <w:numPr>
          <w:ilvl w:val="0"/>
          <w:numId w:val="1"/>
        </w:numPr>
        <w:rPr>
          <w:b/>
          <w:u w:val="single"/>
        </w:rPr>
      </w:pPr>
      <w:r>
        <w:t>Can you tell me what emotional experiences have surprised you/are new to you?</w:t>
      </w:r>
    </w:p>
    <w:p w14:paraId="6F822154" w14:textId="77777777" w:rsidR="00C349CC" w:rsidRPr="00C349CC" w:rsidRDefault="00C349CC" w:rsidP="00C65FCD">
      <w:pPr>
        <w:pStyle w:val="ListParagraph"/>
        <w:numPr>
          <w:ilvl w:val="0"/>
          <w:numId w:val="1"/>
        </w:numPr>
        <w:rPr>
          <w:b/>
          <w:u w:val="single"/>
        </w:rPr>
      </w:pPr>
      <w:r>
        <w:t xml:space="preserve">Can you highlight any positives that may have come out of your caring role? </w:t>
      </w:r>
    </w:p>
    <w:p w14:paraId="6E458EB2" w14:textId="77777777" w:rsidR="00C349CC" w:rsidRPr="00C349CC" w:rsidRDefault="00C349CC" w:rsidP="00C65FCD">
      <w:pPr>
        <w:pStyle w:val="ListParagraph"/>
        <w:numPr>
          <w:ilvl w:val="0"/>
          <w:numId w:val="1"/>
        </w:numPr>
        <w:rPr>
          <w:b/>
          <w:u w:val="single"/>
        </w:rPr>
      </w:pPr>
      <w:r>
        <w:t>If there are any challenges/negative experiences, is there anything that would help you cope</w:t>
      </w:r>
    </w:p>
    <w:p w14:paraId="7D80342D" w14:textId="77777777" w:rsidR="00C349CC" w:rsidRDefault="00C349CC" w:rsidP="00C349CC">
      <w:pPr>
        <w:pStyle w:val="ListParagraph"/>
        <w:numPr>
          <w:ilvl w:val="0"/>
          <w:numId w:val="1"/>
        </w:numPr>
      </w:pPr>
      <w:r>
        <w:t>Is there anyone you can feel you can speak with if you are experiencing particular challenges or difficulties during your informal caring role</w:t>
      </w:r>
    </w:p>
    <w:p w14:paraId="3A5EA9BE" w14:textId="77777777" w:rsidR="00865537" w:rsidRDefault="00865537" w:rsidP="00C65FCD">
      <w:pPr>
        <w:rPr>
          <w:b/>
          <w:u w:val="single"/>
        </w:rPr>
      </w:pPr>
    </w:p>
    <w:p w14:paraId="5CA2C08D" w14:textId="77777777" w:rsidR="00C65FCD" w:rsidRDefault="00C65FCD" w:rsidP="00C65FCD">
      <w:pPr>
        <w:rPr>
          <w:b/>
          <w:u w:val="single"/>
        </w:rPr>
      </w:pPr>
      <w:r>
        <w:rPr>
          <w:b/>
          <w:u w:val="single"/>
        </w:rPr>
        <w:t xml:space="preserve">Social Factors </w:t>
      </w:r>
    </w:p>
    <w:p w14:paraId="6AC1DBF4" w14:textId="77777777" w:rsidR="00C65FCD" w:rsidRDefault="00D0007D" w:rsidP="00C65FCD">
      <w:r>
        <w:t>Can you describe to me how your social life has changed since starting your caring role?</w:t>
      </w:r>
    </w:p>
    <w:p w14:paraId="591F4975" w14:textId="77777777" w:rsidR="00DD0278" w:rsidRDefault="00DD0278" w:rsidP="00C65FCD">
      <w:pPr>
        <w:rPr>
          <w:b/>
          <w:u w:val="single"/>
        </w:rPr>
      </w:pPr>
    </w:p>
    <w:p w14:paraId="05831A56" w14:textId="77777777" w:rsidR="00DD0278" w:rsidRDefault="00DD0278" w:rsidP="00C65FCD">
      <w:pPr>
        <w:rPr>
          <w:b/>
          <w:u w:val="single"/>
        </w:rPr>
      </w:pPr>
    </w:p>
    <w:p w14:paraId="2A200DB6" w14:textId="2052047E" w:rsidR="00D0007D" w:rsidRDefault="00D0007D" w:rsidP="00C65FCD">
      <w:pPr>
        <w:rPr>
          <w:b/>
          <w:u w:val="single"/>
        </w:rPr>
      </w:pPr>
      <w:r w:rsidRPr="00D0007D">
        <w:rPr>
          <w:b/>
          <w:u w:val="single"/>
        </w:rPr>
        <w:lastRenderedPageBreak/>
        <w:t>Prompts</w:t>
      </w:r>
    </w:p>
    <w:p w14:paraId="2ABAD270" w14:textId="77777777" w:rsidR="00D0007D" w:rsidRDefault="00D0007D" w:rsidP="00C349CC">
      <w:pPr>
        <w:pStyle w:val="ListParagraph"/>
        <w:numPr>
          <w:ilvl w:val="0"/>
          <w:numId w:val="6"/>
        </w:numPr>
      </w:pPr>
      <w:r>
        <w:t>How has life impacted on relationships with your children/partner/siblings/relatives or close friends since becoming an informal carer?</w:t>
      </w:r>
    </w:p>
    <w:p w14:paraId="5C27EBED" w14:textId="77777777" w:rsidR="00D0007D" w:rsidRDefault="00D0007D" w:rsidP="004A7156">
      <w:pPr>
        <w:pStyle w:val="ListParagraph"/>
        <w:numPr>
          <w:ilvl w:val="0"/>
          <w:numId w:val="6"/>
        </w:numPr>
      </w:pPr>
      <w:r>
        <w:t xml:space="preserve">Can you describe social benefits you may have </w:t>
      </w:r>
      <w:r w:rsidR="005232B7">
        <w:t>experienced?</w:t>
      </w:r>
      <w:r>
        <w:t xml:space="preserve"> </w:t>
      </w:r>
    </w:p>
    <w:p w14:paraId="0292C9C1" w14:textId="77777777" w:rsidR="00D0007D" w:rsidRDefault="00D0007D" w:rsidP="004A7156">
      <w:pPr>
        <w:pStyle w:val="ListParagraph"/>
        <w:numPr>
          <w:ilvl w:val="0"/>
          <w:numId w:val="6"/>
        </w:numPr>
      </w:pPr>
      <w:r>
        <w:t>Can you describe any challenges you may have experienced in your social life since becoming an informal carer?</w:t>
      </w:r>
    </w:p>
    <w:p w14:paraId="54529EBE" w14:textId="77777777" w:rsidR="004A7156" w:rsidRDefault="004A7156" w:rsidP="00C65FCD">
      <w:pPr>
        <w:rPr>
          <w:b/>
          <w:u w:val="single"/>
        </w:rPr>
      </w:pPr>
    </w:p>
    <w:p w14:paraId="00A0D09F" w14:textId="77777777" w:rsidR="00D0007D" w:rsidRPr="00D0007D" w:rsidRDefault="00D0007D" w:rsidP="00C65FCD">
      <w:pPr>
        <w:rPr>
          <w:b/>
          <w:u w:val="single"/>
        </w:rPr>
      </w:pPr>
      <w:r w:rsidRPr="00D0007D">
        <w:rPr>
          <w:b/>
          <w:u w:val="single"/>
        </w:rPr>
        <w:t>Physical Factors</w:t>
      </w:r>
    </w:p>
    <w:p w14:paraId="347015F7" w14:textId="77777777" w:rsidR="00C65FCD" w:rsidRDefault="00D0007D" w:rsidP="00D0007D">
      <w:r>
        <w:t xml:space="preserve">Can you tell me about the impact the </w:t>
      </w:r>
      <w:r w:rsidR="004A7156">
        <w:t xml:space="preserve">informal </w:t>
      </w:r>
      <w:r>
        <w:t xml:space="preserve">caring role </w:t>
      </w:r>
      <w:r w:rsidR="004A7156">
        <w:t xml:space="preserve">has had on your physical health? </w:t>
      </w:r>
    </w:p>
    <w:p w14:paraId="4B077308" w14:textId="77777777" w:rsidR="004A7156" w:rsidRDefault="004A7156" w:rsidP="00D0007D">
      <w:pPr>
        <w:rPr>
          <w:b/>
          <w:u w:val="single"/>
        </w:rPr>
      </w:pPr>
      <w:r w:rsidRPr="004A7156">
        <w:rPr>
          <w:b/>
          <w:u w:val="single"/>
        </w:rPr>
        <w:t>Prompts</w:t>
      </w:r>
    </w:p>
    <w:p w14:paraId="77D4D820" w14:textId="77777777" w:rsidR="004A7156" w:rsidRDefault="004A7156" w:rsidP="004A7156">
      <w:pPr>
        <w:pStyle w:val="ListParagraph"/>
        <w:numPr>
          <w:ilvl w:val="0"/>
          <w:numId w:val="5"/>
        </w:numPr>
      </w:pPr>
      <w:r>
        <w:t xml:space="preserve">Can you tell me about the physical requirements of your caring role? </w:t>
      </w:r>
    </w:p>
    <w:p w14:paraId="3B744075" w14:textId="77777777" w:rsidR="004A7156" w:rsidRDefault="004A7156" w:rsidP="004A7156">
      <w:pPr>
        <w:pStyle w:val="ListParagraph"/>
        <w:numPr>
          <w:ilvl w:val="0"/>
          <w:numId w:val="5"/>
        </w:numPr>
      </w:pPr>
      <w:r>
        <w:t>What has been the impact on your body?</w:t>
      </w:r>
    </w:p>
    <w:p w14:paraId="75D993A7" w14:textId="77777777" w:rsidR="004A7156" w:rsidRDefault="004A7156" w:rsidP="004A7156">
      <w:pPr>
        <w:pStyle w:val="ListParagraph"/>
        <w:numPr>
          <w:ilvl w:val="0"/>
          <w:numId w:val="5"/>
        </w:numPr>
      </w:pPr>
      <w:r>
        <w:t>Looking back at the duration of your caregiving role, have you seen a change in the physical needs of the person for whom you are caring?</w:t>
      </w:r>
    </w:p>
    <w:p w14:paraId="370274FD" w14:textId="77777777" w:rsidR="004A7156" w:rsidRDefault="004A7156" w:rsidP="004A7156"/>
    <w:p w14:paraId="744EE98B" w14:textId="77777777" w:rsidR="004A7156" w:rsidRDefault="004A7156" w:rsidP="004A7156">
      <w:pPr>
        <w:rPr>
          <w:b/>
          <w:u w:val="single"/>
        </w:rPr>
      </w:pPr>
      <w:r w:rsidRPr="004A7156">
        <w:rPr>
          <w:b/>
          <w:u w:val="single"/>
        </w:rPr>
        <w:t xml:space="preserve">Financial Implications </w:t>
      </w:r>
    </w:p>
    <w:p w14:paraId="12627F52" w14:textId="77777777" w:rsidR="004A7156" w:rsidRDefault="00C349CC" w:rsidP="004A7156">
      <w:r>
        <w:t>Can you tell me about the financial</w:t>
      </w:r>
      <w:r w:rsidR="00C7551A">
        <w:t xml:space="preserve"> implications of your caring role?</w:t>
      </w:r>
    </w:p>
    <w:p w14:paraId="67BB3026" w14:textId="77777777" w:rsidR="00C349CC" w:rsidRDefault="00C349CC" w:rsidP="004A7156">
      <w:pPr>
        <w:rPr>
          <w:b/>
          <w:u w:val="single"/>
        </w:rPr>
      </w:pPr>
      <w:r w:rsidRPr="00C349CC">
        <w:rPr>
          <w:b/>
          <w:u w:val="single"/>
        </w:rPr>
        <w:t>Prompts</w:t>
      </w:r>
    </w:p>
    <w:p w14:paraId="133306F6" w14:textId="77777777" w:rsidR="00C7551A" w:rsidRDefault="00C7551A" w:rsidP="004A7156">
      <w:r w:rsidRPr="00C7551A">
        <w:t xml:space="preserve">Tell me about the financial practicalities </w:t>
      </w:r>
      <w:r>
        <w:t xml:space="preserve">you experience in carrying out your informal caring role in terms of </w:t>
      </w:r>
      <w:proofErr w:type="spellStart"/>
      <w:r>
        <w:t>eg</w:t>
      </w:r>
      <w:proofErr w:type="spellEnd"/>
      <w:r>
        <w:t xml:space="preserve"> - childcare, housing, insurance, transport </w:t>
      </w:r>
    </w:p>
    <w:p w14:paraId="279EC716" w14:textId="77777777" w:rsidR="00C7551A" w:rsidRDefault="00C7551A" w:rsidP="004A7156">
      <w:r>
        <w:t>Could you tell me about any supports and or barriers you have faced relating to these aspects when carrying out your informal caring role.</w:t>
      </w:r>
    </w:p>
    <w:p w14:paraId="114867EB" w14:textId="77777777" w:rsidR="00C7551A" w:rsidRDefault="00C7551A" w:rsidP="004A7156"/>
    <w:p w14:paraId="21C75C71" w14:textId="77777777" w:rsidR="00F164C8" w:rsidRPr="00C22629" w:rsidRDefault="00D3171D">
      <w:r w:rsidRPr="00D3171D">
        <w:rPr>
          <w:b/>
          <w:u w:val="single"/>
        </w:rPr>
        <w:t xml:space="preserve">Current/future support mechanisms </w:t>
      </w:r>
    </w:p>
    <w:p w14:paraId="78322C1F" w14:textId="77777777" w:rsidR="00D3171D" w:rsidRDefault="00D3171D" w:rsidP="00D3171D">
      <w:r>
        <w:t>Do you feel you have received enough support to assist you in your informal caring role?</w:t>
      </w:r>
    </w:p>
    <w:p w14:paraId="37D38FA2" w14:textId="77777777" w:rsidR="00D3171D" w:rsidRPr="00D3171D" w:rsidRDefault="00D3171D" w:rsidP="00D3171D">
      <w:pPr>
        <w:rPr>
          <w:b/>
          <w:u w:val="single"/>
        </w:rPr>
      </w:pPr>
      <w:r w:rsidRPr="00D3171D">
        <w:rPr>
          <w:b/>
          <w:u w:val="single"/>
        </w:rPr>
        <w:t>Prompts</w:t>
      </w:r>
    </w:p>
    <w:p w14:paraId="4A3A02C2" w14:textId="77777777" w:rsidR="005773D9" w:rsidRDefault="00D3171D" w:rsidP="005773D9">
      <w:pPr>
        <w:pStyle w:val="ListParagraph"/>
        <w:numPr>
          <w:ilvl w:val="0"/>
          <w:numId w:val="3"/>
        </w:numPr>
      </w:pPr>
      <w:r>
        <w:t xml:space="preserve">What support have you received from healthcare professionals during this current caregiving experience </w:t>
      </w:r>
    </w:p>
    <w:p w14:paraId="2E889C34" w14:textId="77777777" w:rsidR="005773D9" w:rsidRDefault="005773D9" w:rsidP="005773D9">
      <w:pPr>
        <w:pStyle w:val="ListParagraph"/>
      </w:pPr>
    </w:p>
    <w:p w14:paraId="49DD348E" w14:textId="77777777" w:rsidR="00C22629" w:rsidRDefault="00C22629" w:rsidP="00C22629">
      <w:pPr>
        <w:pStyle w:val="ListParagraph"/>
        <w:numPr>
          <w:ilvl w:val="0"/>
          <w:numId w:val="3"/>
        </w:numPr>
      </w:pPr>
      <w:r>
        <w:t xml:space="preserve">What support have you received from family members/friends during this current caregiving experience </w:t>
      </w:r>
    </w:p>
    <w:p w14:paraId="4636183B" w14:textId="77777777" w:rsidR="00C22629" w:rsidRDefault="00D3171D" w:rsidP="005232B7">
      <w:pPr>
        <w:pStyle w:val="ListParagraph"/>
        <w:numPr>
          <w:ilvl w:val="0"/>
          <w:numId w:val="3"/>
        </w:numPr>
      </w:pPr>
      <w:r>
        <w:t>Do you think healthc</w:t>
      </w:r>
      <w:r w:rsidR="00C22629">
        <w:t xml:space="preserve">are providers have </w:t>
      </w:r>
      <w:r>
        <w:t>enough insight into your caring role to offer</w:t>
      </w:r>
      <w:r w:rsidR="00C22629">
        <w:t xml:space="preserve"> necessary support</w:t>
      </w:r>
      <w:r>
        <w:t>?</w:t>
      </w:r>
    </w:p>
    <w:p w14:paraId="244C77D0" w14:textId="77777777" w:rsidR="00C22629" w:rsidRDefault="00C22629" w:rsidP="00C22629">
      <w:pPr>
        <w:pStyle w:val="ListParagraph"/>
      </w:pPr>
    </w:p>
    <w:p w14:paraId="249D1B04" w14:textId="77777777" w:rsidR="00C22629" w:rsidRDefault="00C22629" w:rsidP="00C22629">
      <w:pPr>
        <w:pStyle w:val="ListParagraph"/>
        <w:numPr>
          <w:ilvl w:val="0"/>
          <w:numId w:val="3"/>
        </w:numPr>
      </w:pPr>
      <w:r>
        <w:t>Do you think</w:t>
      </w:r>
      <w:r w:rsidRPr="00C22629">
        <w:t xml:space="preserve"> </w:t>
      </w:r>
      <w:r>
        <w:t>family members/friends have enough insight into your caring role to offer necessary support?</w:t>
      </w:r>
    </w:p>
    <w:p w14:paraId="3A2221A0" w14:textId="77777777" w:rsidR="00C22629" w:rsidRDefault="00C22629" w:rsidP="00C22629">
      <w:pPr>
        <w:pStyle w:val="ListParagraph"/>
      </w:pPr>
    </w:p>
    <w:p w14:paraId="4A70C14E" w14:textId="77777777" w:rsidR="00C22629" w:rsidRDefault="00C22629" w:rsidP="00C22629">
      <w:pPr>
        <w:pStyle w:val="ListParagraph"/>
        <w:numPr>
          <w:ilvl w:val="0"/>
          <w:numId w:val="3"/>
        </w:numPr>
      </w:pPr>
      <w:r>
        <w:lastRenderedPageBreak/>
        <w:t>Do healthcare providers or any other family member/friend motivate or encourage you to use self-management strategies to reduce or assist in managing challenging circumstances?</w:t>
      </w:r>
    </w:p>
    <w:p w14:paraId="62B4A06E" w14:textId="77777777" w:rsidR="00C22629" w:rsidRDefault="00C22629" w:rsidP="00C22629">
      <w:pPr>
        <w:pStyle w:val="ListParagraph"/>
      </w:pPr>
    </w:p>
    <w:p w14:paraId="467B86A9" w14:textId="77777777" w:rsidR="00082B81" w:rsidRDefault="00082B81" w:rsidP="00C22629">
      <w:pPr>
        <w:pStyle w:val="ListParagraph"/>
        <w:numPr>
          <w:ilvl w:val="0"/>
          <w:numId w:val="3"/>
        </w:numPr>
      </w:pPr>
      <w:r>
        <w:t>What support would you find most beneficial to assist</w:t>
      </w:r>
      <w:r w:rsidR="00C22629">
        <w:t xml:space="preserve"> with you in your</w:t>
      </w:r>
      <w:r w:rsidR="00D3171D">
        <w:t xml:space="preserve"> informal caring role</w:t>
      </w:r>
      <w:r w:rsidR="00C22629">
        <w:t>?</w:t>
      </w:r>
    </w:p>
    <w:p w14:paraId="0BE9CE0D" w14:textId="77777777" w:rsidR="00C65FCD" w:rsidRDefault="00C65FCD" w:rsidP="00C65FCD">
      <w:pPr>
        <w:pStyle w:val="ListParagraph"/>
      </w:pPr>
    </w:p>
    <w:p w14:paraId="2392753B" w14:textId="77777777" w:rsidR="00C65FCD" w:rsidRDefault="00C65FCD" w:rsidP="00C22629">
      <w:pPr>
        <w:pStyle w:val="ListParagraph"/>
        <w:numPr>
          <w:ilvl w:val="0"/>
          <w:numId w:val="3"/>
        </w:numPr>
      </w:pPr>
      <w:r>
        <w:t>Can you describe to me what coping skills you have used in your informal caring role?</w:t>
      </w:r>
    </w:p>
    <w:p w14:paraId="44A82E3A" w14:textId="77777777" w:rsidR="00082B81" w:rsidRDefault="00082B81"/>
    <w:sectPr w:rsidR="00082B8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2BFD4" w14:textId="77777777" w:rsidR="000919DD" w:rsidRDefault="000919DD" w:rsidP="0063263B">
      <w:pPr>
        <w:spacing w:after="0" w:line="240" w:lineRule="auto"/>
      </w:pPr>
      <w:r>
        <w:separator/>
      </w:r>
    </w:p>
  </w:endnote>
  <w:endnote w:type="continuationSeparator" w:id="0">
    <w:p w14:paraId="583A5960" w14:textId="77777777" w:rsidR="000919DD" w:rsidRDefault="000919DD" w:rsidP="00632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CDDDE" w14:textId="1F389C86" w:rsidR="0063263B" w:rsidRDefault="0063263B" w:rsidP="0063263B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80B21F" w14:textId="77777777" w:rsidR="000919DD" w:rsidRDefault="000919DD" w:rsidP="0063263B">
      <w:pPr>
        <w:spacing w:after="0" w:line="240" w:lineRule="auto"/>
      </w:pPr>
      <w:r>
        <w:separator/>
      </w:r>
    </w:p>
  </w:footnote>
  <w:footnote w:type="continuationSeparator" w:id="0">
    <w:p w14:paraId="3219F565" w14:textId="77777777" w:rsidR="000919DD" w:rsidRDefault="000919DD" w:rsidP="00632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AD425E"/>
    <w:multiLevelType w:val="hybridMultilevel"/>
    <w:tmpl w:val="85349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26C1D"/>
    <w:multiLevelType w:val="hybridMultilevel"/>
    <w:tmpl w:val="BE402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8F6D67"/>
    <w:multiLevelType w:val="hybridMultilevel"/>
    <w:tmpl w:val="A2A8B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192B75"/>
    <w:multiLevelType w:val="hybridMultilevel"/>
    <w:tmpl w:val="28FE1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BA632D"/>
    <w:multiLevelType w:val="hybridMultilevel"/>
    <w:tmpl w:val="EB886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6D6F6E"/>
    <w:multiLevelType w:val="hybridMultilevel"/>
    <w:tmpl w:val="67C09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FDB"/>
    <w:rsid w:val="00043BAC"/>
    <w:rsid w:val="00082B81"/>
    <w:rsid w:val="000919DD"/>
    <w:rsid w:val="000E3349"/>
    <w:rsid w:val="001147FE"/>
    <w:rsid w:val="00133472"/>
    <w:rsid w:val="00141ED8"/>
    <w:rsid w:val="001917C1"/>
    <w:rsid w:val="00256BB8"/>
    <w:rsid w:val="0031045C"/>
    <w:rsid w:val="00417EA7"/>
    <w:rsid w:val="004A7156"/>
    <w:rsid w:val="005232B7"/>
    <w:rsid w:val="005773D9"/>
    <w:rsid w:val="0063263B"/>
    <w:rsid w:val="00654945"/>
    <w:rsid w:val="00792FDB"/>
    <w:rsid w:val="007E5002"/>
    <w:rsid w:val="00865537"/>
    <w:rsid w:val="00A33056"/>
    <w:rsid w:val="00AA58F0"/>
    <w:rsid w:val="00B37338"/>
    <w:rsid w:val="00C22629"/>
    <w:rsid w:val="00C349CC"/>
    <w:rsid w:val="00C65FCD"/>
    <w:rsid w:val="00C7551A"/>
    <w:rsid w:val="00D0007D"/>
    <w:rsid w:val="00D17A30"/>
    <w:rsid w:val="00D3171D"/>
    <w:rsid w:val="00D42EEF"/>
    <w:rsid w:val="00D56532"/>
    <w:rsid w:val="00DD0278"/>
    <w:rsid w:val="00F02DDA"/>
    <w:rsid w:val="00F1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A2AD"/>
  <w15:chartTrackingRefBased/>
  <w15:docId w15:val="{38360F2B-FD12-4948-A2F1-C12963EF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B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63B"/>
  </w:style>
  <w:style w:type="paragraph" w:styleId="Footer">
    <w:name w:val="footer"/>
    <w:basedOn w:val="Normal"/>
    <w:link w:val="FooterChar"/>
    <w:uiPriority w:val="99"/>
    <w:unhideWhenUsed/>
    <w:rsid w:val="00632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tthews</dc:creator>
  <cp:keywords/>
  <dc:description/>
  <cp:lastModifiedBy>Joseph Rooney</cp:lastModifiedBy>
  <cp:revision>4</cp:revision>
  <dcterms:created xsi:type="dcterms:W3CDTF">2020-08-13T16:07:00Z</dcterms:created>
  <dcterms:modified xsi:type="dcterms:W3CDTF">2020-08-13T16:10:00Z</dcterms:modified>
</cp:coreProperties>
</file>